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7F06" w14:textId="542876F7" w:rsidR="003C095A" w:rsidRPr="00927B2A" w:rsidRDefault="003C095A" w:rsidP="00927B2A">
      <w:pPr>
        <w:tabs>
          <w:tab w:val="left" w:pos="1410"/>
        </w:tabs>
        <w:rPr>
          <w:rFonts w:ascii="Times New Roman" w:hAnsi="Times New Roman" w:cs="Times New Roman"/>
          <w:i/>
          <w:iCs/>
        </w:rPr>
      </w:pPr>
      <w:r w:rsidRPr="00927B2A">
        <w:rPr>
          <w:rFonts w:ascii="Times New Roman" w:hAnsi="Times New Roman" w:cs="Times New Roman"/>
        </w:rPr>
        <w:t>Table S</w:t>
      </w:r>
      <w:r w:rsidR="00481087">
        <w:rPr>
          <w:rFonts w:ascii="Times New Roman" w:hAnsi="Times New Roman" w:cs="Times New Roman"/>
        </w:rPr>
        <w:t>2</w:t>
      </w:r>
      <w:r w:rsidRPr="00927B2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Software programs used to determine the location of gene 1971 of </w:t>
      </w:r>
      <w:proofErr w:type="spellStart"/>
      <w:r w:rsidRPr="00927B2A">
        <w:rPr>
          <w:rFonts w:ascii="Times New Roman" w:hAnsi="Times New Roman" w:cs="Times New Roman"/>
          <w:i/>
          <w:iCs/>
        </w:rPr>
        <w:t>Plasmodiophora</w:t>
      </w:r>
      <w:proofErr w:type="spellEnd"/>
      <w:r w:rsidRPr="00927B2A">
        <w:rPr>
          <w:rFonts w:ascii="Times New Roman" w:hAnsi="Times New Roman" w:cs="Times New Roman"/>
          <w:i/>
          <w:iCs/>
        </w:rPr>
        <w:t xml:space="preserve"> brassic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276"/>
        <w:gridCol w:w="3663"/>
      </w:tblGrid>
      <w:tr w:rsidR="00453B1F" w:rsidRPr="00453B1F" w14:paraId="557BB8D1" w14:textId="77777777" w:rsidTr="00927B2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B28AD1" w14:textId="77777777" w:rsidR="00EC50DB" w:rsidRPr="00453B1F" w:rsidRDefault="00EC5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Tool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846884" w14:textId="77777777" w:rsidR="00EC50DB" w:rsidRPr="00453B1F" w:rsidRDefault="00EC50DB" w:rsidP="00453B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Locations or features predic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AA5BB5" w14:textId="77777777" w:rsidR="00EC50DB" w:rsidRPr="00453B1F" w:rsidRDefault="00EC50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628CFABB" w14:textId="77777777" w:rsidR="00EC50DB" w:rsidRPr="00453B1F" w:rsidRDefault="00CF54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Webserver</w:t>
            </w:r>
          </w:p>
        </w:tc>
      </w:tr>
      <w:tr w:rsidR="00453B1F" w:rsidRPr="00453B1F" w14:paraId="078D8285" w14:textId="77777777" w:rsidTr="00546860">
        <w:tc>
          <w:tcPr>
            <w:tcW w:w="1560" w:type="dxa"/>
            <w:tcBorders>
              <w:top w:val="single" w:sz="4" w:space="0" w:color="auto"/>
            </w:tcBorders>
          </w:tcPr>
          <w:p w14:paraId="066DFE73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BaCelLo</w:t>
            </w:r>
            <w:proofErr w:type="spellEnd"/>
            <w:r w:rsidR="006B75B0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B75B0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6B75B0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6B75B0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4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4C7310F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Cytoplas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B1D787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49A63008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 xml:space="preserve">http://cello.life.nctu.edu. </w:t>
            </w: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tw</w:t>
            </w:r>
            <w:proofErr w:type="spellEnd"/>
            <w:r w:rsidRPr="00453B1F">
              <w:rPr>
                <w:rFonts w:ascii="Times New Roman" w:hAnsi="Times New Roman" w:cs="Times New Roman"/>
                <w:color w:val="000000" w:themeColor="text1"/>
              </w:rPr>
              <w:t>/cello2go/</w:t>
            </w:r>
          </w:p>
        </w:tc>
      </w:tr>
      <w:tr w:rsidR="00453B1F" w:rsidRPr="00453B1F" w14:paraId="5288D5A0" w14:textId="77777777" w:rsidTr="00546860">
        <w:tc>
          <w:tcPr>
            <w:tcW w:w="1560" w:type="dxa"/>
          </w:tcPr>
          <w:p w14:paraId="5AD4D319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BUSCA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32]</w:t>
            </w:r>
          </w:p>
        </w:tc>
        <w:tc>
          <w:tcPr>
            <w:tcW w:w="2693" w:type="dxa"/>
          </w:tcPr>
          <w:p w14:paraId="31B35B6C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Cytoplasm</w:t>
            </w:r>
          </w:p>
        </w:tc>
        <w:tc>
          <w:tcPr>
            <w:tcW w:w="1276" w:type="dxa"/>
          </w:tcPr>
          <w:p w14:paraId="48C702F2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663" w:type="dxa"/>
          </w:tcPr>
          <w:p w14:paraId="15C8C70C" w14:textId="77777777" w:rsidR="00EC50DB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://busca.biocomp.unibo.it/</w:t>
            </w:r>
          </w:p>
        </w:tc>
      </w:tr>
      <w:tr w:rsidR="00453B1F" w:rsidRPr="00453B1F" w14:paraId="27EE87A7" w14:textId="77777777" w:rsidTr="00546860">
        <w:tc>
          <w:tcPr>
            <w:tcW w:w="1560" w:type="dxa"/>
          </w:tcPr>
          <w:p w14:paraId="667832CA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DeepLoc-1.0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8]</w:t>
            </w:r>
          </w:p>
        </w:tc>
        <w:tc>
          <w:tcPr>
            <w:tcW w:w="2693" w:type="dxa"/>
          </w:tcPr>
          <w:p w14:paraId="2C415D27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Cytoplasm, Soluble</w:t>
            </w:r>
          </w:p>
        </w:tc>
        <w:tc>
          <w:tcPr>
            <w:tcW w:w="1276" w:type="dxa"/>
          </w:tcPr>
          <w:p w14:paraId="629F7EFA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0.34, 0.57</w:t>
            </w:r>
          </w:p>
        </w:tc>
        <w:tc>
          <w:tcPr>
            <w:tcW w:w="3663" w:type="dxa"/>
          </w:tcPr>
          <w:p w14:paraId="1BD7268C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s://services.healthtech.dtu.dk/ service.php?DeepLoc-1.0</w:t>
            </w:r>
          </w:p>
        </w:tc>
      </w:tr>
      <w:tr w:rsidR="00453B1F" w:rsidRPr="00453B1F" w14:paraId="0539AF80" w14:textId="77777777" w:rsidTr="00546860">
        <w:tc>
          <w:tcPr>
            <w:tcW w:w="1560" w:type="dxa"/>
          </w:tcPr>
          <w:p w14:paraId="04D6CD64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DeepMito</w:t>
            </w:r>
            <w:proofErr w:type="spellEnd"/>
            <w:r w:rsidR="00453B1F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6]</w:t>
            </w:r>
          </w:p>
        </w:tc>
        <w:tc>
          <w:tcPr>
            <w:tcW w:w="2693" w:type="dxa"/>
          </w:tcPr>
          <w:p w14:paraId="3F921FE3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ot mitochondrial</w:t>
            </w:r>
          </w:p>
        </w:tc>
        <w:tc>
          <w:tcPr>
            <w:tcW w:w="1276" w:type="dxa"/>
          </w:tcPr>
          <w:p w14:paraId="63DE27E5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3663" w:type="dxa"/>
          </w:tcPr>
          <w:p w14:paraId="5CAD73A0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 xml:space="preserve">http://busca.biocomp.unibo.it/ </w:t>
            </w: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deepmito</w:t>
            </w:r>
            <w:proofErr w:type="spellEnd"/>
            <w:r w:rsidRPr="00453B1F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453B1F" w:rsidRPr="00453B1F" w14:paraId="09D92BC8" w14:textId="77777777" w:rsidTr="00546860">
        <w:tc>
          <w:tcPr>
            <w:tcW w:w="1560" w:type="dxa"/>
          </w:tcPr>
          <w:p w14:paraId="110E63F8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DeepSig</w:t>
            </w:r>
            <w:proofErr w:type="spellEnd"/>
            <w:r w:rsidR="00453B1F" w:rsidRPr="00453B1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7]</w:t>
            </w:r>
          </w:p>
        </w:tc>
        <w:tc>
          <w:tcPr>
            <w:tcW w:w="2693" w:type="dxa"/>
          </w:tcPr>
          <w:p w14:paraId="701DE9D9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either a signal sequence nor a membrane-spanning segment</w:t>
            </w:r>
          </w:p>
        </w:tc>
        <w:tc>
          <w:tcPr>
            <w:tcW w:w="1276" w:type="dxa"/>
          </w:tcPr>
          <w:p w14:paraId="46A111FB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63" w:type="dxa"/>
          </w:tcPr>
          <w:p w14:paraId="2C3BB69B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s://deepsig.biocomp.unibo.it/ welcome/default/index</w:t>
            </w:r>
          </w:p>
        </w:tc>
      </w:tr>
      <w:tr w:rsidR="00453B1F" w:rsidRPr="00453B1F" w14:paraId="2E25F302" w14:textId="77777777" w:rsidTr="00546860">
        <w:tc>
          <w:tcPr>
            <w:tcW w:w="1560" w:type="dxa"/>
          </w:tcPr>
          <w:p w14:paraId="6B715878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MULocDeep</w:t>
            </w:r>
            <w:proofErr w:type="spellEnd"/>
            <w:r w:rsidR="00453B1F" w:rsidRPr="00453B1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8]</w:t>
            </w:r>
          </w:p>
        </w:tc>
        <w:tc>
          <w:tcPr>
            <w:tcW w:w="2693" w:type="dxa"/>
          </w:tcPr>
          <w:p w14:paraId="765BD200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Cytoplasm, cytoskeleton</w:t>
            </w:r>
          </w:p>
        </w:tc>
        <w:tc>
          <w:tcPr>
            <w:tcW w:w="1276" w:type="dxa"/>
          </w:tcPr>
          <w:p w14:paraId="3B94451C" w14:textId="77777777" w:rsidR="00EC50DB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663" w:type="dxa"/>
          </w:tcPr>
          <w:p w14:paraId="422C076F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://mu-loc.org/</w:t>
            </w:r>
          </w:p>
        </w:tc>
      </w:tr>
      <w:tr w:rsidR="00453B1F" w:rsidRPr="00453B1F" w14:paraId="7AA8AD02" w14:textId="77777777" w:rsidTr="00546860">
        <w:tc>
          <w:tcPr>
            <w:tcW w:w="1560" w:type="dxa"/>
          </w:tcPr>
          <w:p w14:paraId="00E86AB9" w14:textId="77777777" w:rsidR="00EC50DB" w:rsidRPr="00453B1F" w:rsidRDefault="00EC50DB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Phobius</w:t>
            </w:r>
            <w:proofErr w:type="spellEnd"/>
            <w:r w:rsidR="009E6C67" w:rsidRPr="00453B1F">
              <w:rPr>
                <w:rFonts w:ascii="Times New Roman" w:hAnsi="Times New Roman" w:cs="Times New Roman"/>
                <w:color w:val="000000" w:themeColor="text1"/>
              </w:rPr>
              <w:t xml:space="preserve"> prediction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29]</w:t>
            </w:r>
          </w:p>
        </w:tc>
        <w:tc>
          <w:tcPr>
            <w:tcW w:w="2693" w:type="dxa"/>
          </w:tcPr>
          <w:p w14:paraId="6F52EA42" w14:textId="77777777" w:rsidR="00EC50DB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Cytoplasm</w:t>
            </w:r>
          </w:p>
        </w:tc>
        <w:tc>
          <w:tcPr>
            <w:tcW w:w="1276" w:type="dxa"/>
          </w:tcPr>
          <w:p w14:paraId="5AF1E8E0" w14:textId="77777777" w:rsidR="00EC50DB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663" w:type="dxa"/>
          </w:tcPr>
          <w:p w14:paraId="0D7FCB58" w14:textId="77777777" w:rsidR="00EC50DB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s://www.ebi.ac.uk/Tools/pfa/phobius/</w:t>
            </w:r>
          </w:p>
        </w:tc>
      </w:tr>
      <w:tr w:rsidR="00453B1F" w:rsidRPr="00453B1F" w14:paraId="01E13A8F" w14:textId="77777777" w:rsidTr="00546860">
        <w:tc>
          <w:tcPr>
            <w:tcW w:w="1560" w:type="dxa"/>
          </w:tcPr>
          <w:p w14:paraId="34020EDA" w14:textId="77777777" w:rsidR="009E6C67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53B1F">
              <w:rPr>
                <w:rFonts w:ascii="Times New Roman" w:hAnsi="Times New Roman" w:cs="Times New Roman"/>
                <w:color w:val="000000" w:themeColor="text1"/>
              </w:rPr>
              <w:t>SCLpred</w:t>
            </w:r>
            <w:proofErr w:type="spellEnd"/>
            <w:r w:rsidRPr="00453B1F">
              <w:rPr>
                <w:rFonts w:ascii="Times New Roman" w:hAnsi="Times New Roman" w:cs="Times New Roman"/>
                <w:color w:val="000000" w:themeColor="text1"/>
              </w:rPr>
              <w:t>-MEM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30]</w:t>
            </w:r>
          </w:p>
        </w:tc>
        <w:tc>
          <w:tcPr>
            <w:tcW w:w="2693" w:type="dxa"/>
          </w:tcPr>
          <w:p w14:paraId="4E00950A" w14:textId="77777777" w:rsidR="009E6C67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on-EMS (endomembrane system and secretory pathway)</w:t>
            </w:r>
          </w:p>
        </w:tc>
        <w:tc>
          <w:tcPr>
            <w:tcW w:w="1276" w:type="dxa"/>
          </w:tcPr>
          <w:p w14:paraId="0762844B" w14:textId="77777777" w:rsidR="009E6C67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7 (0=lowest; 9=highest)</w:t>
            </w:r>
          </w:p>
        </w:tc>
        <w:tc>
          <w:tcPr>
            <w:tcW w:w="3663" w:type="dxa"/>
          </w:tcPr>
          <w:p w14:paraId="6979D4AF" w14:textId="77777777" w:rsidR="009E6C67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://distilldeep.ucd.ie/SCLpred-MEM/</w:t>
            </w:r>
          </w:p>
        </w:tc>
      </w:tr>
      <w:tr w:rsidR="00453B1F" w:rsidRPr="00453B1F" w14:paraId="1DC609B2" w14:textId="77777777" w:rsidTr="00546860">
        <w:tc>
          <w:tcPr>
            <w:tcW w:w="1560" w:type="dxa"/>
          </w:tcPr>
          <w:p w14:paraId="38903287" w14:textId="77777777" w:rsidR="00453B1F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TargetP-2.0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31]</w:t>
            </w:r>
          </w:p>
        </w:tc>
        <w:tc>
          <w:tcPr>
            <w:tcW w:w="2693" w:type="dxa"/>
          </w:tcPr>
          <w:p w14:paraId="0EEF2FD4" w14:textId="77777777" w:rsidR="009E6C67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o signal peptide and no mitochondrial transfer peptide</w:t>
            </w:r>
          </w:p>
        </w:tc>
        <w:tc>
          <w:tcPr>
            <w:tcW w:w="1276" w:type="dxa"/>
          </w:tcPr>
          <w:p w14:paraId="090A86C6" w14:textId="77777777" w:rsidR="009E6C67" w:rsidRPr="00453B1F" w:rsidRDefault="009E6C67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3663" w:type="dxa"/>
          </w:tcPr>
          <w:p w14:paraId="73E11A97" w14:textId="77777777" w:rsidR="009E6C67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s://services.healthtech.dtu.dk/services/TargetP-2.0/</w:t>
            </w:r>
          </w:p>
        </w:tc>
      </w:tr>
      <w:tr w:rsidR="00453B1F" w:rsidRPr="00453B1F" w14:paraId="5A3FA153" w14:textId="77777777" w:rsidTr="00546860">
        <w:tc>
          <w:tcPr>
            <w:tcW w:w="1560" w:type="dxa"/>
          </w:tcPr>
          <w:p w14:paraId="516EA870" w14:textId="77777777" w:rsidR="009E6C67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TMHMM</w:t>
            </w:r>
            <w:r w:rsidR="00453B1F" w:rsidRPr="00453B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contentcontrolboundarysink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​</w:t>
            </w:r>
            <w:r w:rsidR="00453B1F" w:rsidRPr="00453B1F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[33]</w:t>
            </w:r>
          </w:p>
        </w:tc>
        <w:tc>
          <w:tcPr>
            <w:tcW w:w="2693" w:type="dxa"/>
          </w:tcPr>
          <w:p w14:paraId="1D40A210" w14:textId="77777777" w:rsidR="009E6C67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  <w:r w:rsidR="009E6C67" w:rsidRPr="00453B1F">
              <w:rPr>
                <w:rFonts w:ascii="Times New Roman" w:hAnsi="Times New Roman" w:cs="Times New Roman"/>
                <w:color w:val="000000" w:themeColor="text1"/>
              </w:rPr>
              <w:t xml:space="preserve">transmembrane domains </w:t>
            </w:r>
          </w:p>
        </w:tc>
        <w:tc>
          <w:tcPr>
            <w:tcW w:w="1276" w:type="dxa"/>
          </w:tcPr>
          <w:p w14:paraId="5395FD54" w14:textId="77777777" w:rsidR="009E6C67" w:rsidRPr="00453B1F" w:rsidRDefault="00CF54C9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3663" w:type="dxa"/>
          </w:tcPr>
          <w:p w14:paraId="3C245E3A" w14:textId="77777777" w:rsidR="009E6C67" w:rsidRPr="00453B1F" w:rsidRDefault="00202298" w:rsidP="00453B1F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453B1F">
              <w:rPr>
                <w:rFonts w:ascii="Times New Roman" w:hAnsi="Times New Roman" w:cs="Times New Roman"/>
                <w:color w:val="000000" w:themeColor="text1"/>
              </w:rPr>
              <w:t>https://services.healthtech.dtu.dk/services/TMHMM-2.0/</w:t>
            </w:r>
          </w:p>
        </w:tc>
      </w:tr>
    </w:tbl>
    <w:p w14:paraId="561CC737" w14:textId="77777777" w:rsidR="00FC61CD" w:rsidRPr="00453B1F" w:rsidRDefault="00FC61CD">
      <w:pPr>
        <w:rPr>
          <w:rFonts w:ascii="Times New Roman" w:hAnsi="Times New Roman" w:cs="Times New Roman"/>
          <w:color w:val="000000" w:themeColor="text1"/>
        </w:rPr>
      </w:pPr>
    </w:p>
    <w:sectPr w:rsidR="00FC61CD" w:rsidRPr="00453B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267"/>
    <w:rsid w:val="00064150"/>
    <w:rsid w:val="001C62BC"/>
    <w:rsid w:val="00202298"/>
    <w:rsid w:val="003C095A"/>
    <w:rsid w:val="00453B1F"/>
    <w:rsid w:val="00481087"/>
    <w:rsid w:val="00546860"/>
    <w:rsid w:val="006B75B0"/>
    <w:rsid w:val="00896267"/>
    <w:rsid w:val="00927B2A"/>
    <w:rsid w:val="009E6C67"/>
    <w:rsid w:val="00AA2A62"/>
    <w:rsid w:val="00BE5C83"/>
    <w:rsid w:val="00CF54C9"/>
    <w:rsid w:val="00E047A3"/>
    <w:rsid w:val="00EC50DB"/>
    <w:rsid w:val="00FC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8DF9"/>
  <w15:chartTrackingRefBased/>
  <w15:docId w15:val="{39440504-F2D6-4551-A965-E777353D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F54C9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6B75B0"/>
  </w:style>
  <w:style w:type="character" w:customStyle="1" w:styleId="contentcontrolboundarysink">
    <w:name w:val="contentcontrolboundarysink"/>
    <w:basedOn w:val="DefaultParagraphFont"/>
    <w:rsid w:val="006B75B0"/>
  </w:style>
  <w:style w:type="paragraph" w:styleId="Revision">
    <w:name w:val="Revision"/>
    <w:hidden/>
    <w:uiPriority w:val="99"/>
    <w:semiHidden/>
    <w:rsid w:val="003C09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61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Sedaghatkish</dc:creator>
  <cp:keywords/>
  <dc:description/>
  <cp:lastModifiedBy>User </cp:lastModifiedBy>
  <cp:revision>2</cp:revision>
  <dcterms:created xsi:type="dcterms:W3CDTF">2023-06-27T22:31:00Z</dcterms:created>
  <dcterms:modified xsi:type="dcterms:W3CDTF">2023-06-2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21c87-05a0-4f8e-bcb3-280ef9b05186</vt:lpwstr>
  </property>
</Properties>
</file>